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2. </w:t>
      </w:r>
      <w:r>
        <w:rPr>
          <w:rFonts w:cs="Times New Roman" w:ascii="Times New Roman" w:hAnsi="Times New Roman"/>
          <w:sz w:val="20"/>
          <w:szCs w:val="20"/>
        </w:rPr>
        <w:t>Sequence of oligonucleotide</w:t>
      </w:r>
      <w:r>
        <w:rPr>
          <w:rFonts w:cs="Times New Roman" w:ascii="Times New Roman" w:hAnsi="Times New Roman"/>
          <w:sz w:val="20"/>
          <w:szCs w:val="20"/>
        </w:rPr>
        <w:t xml:space="preserve"> primers used in this study</w:t>
      </w:r>
      <w:r>
        <w:rPr/>
        <w:t>.</w:t>
      </w:r>
    </w:p>
    <w:tbl>
      <w:tblPr>
        <w:tblW w:w="5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678"/>
      </w:tblGrid>
      <w:tr>
        <w:trPr/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</w:t>
            </w:r>
          </w:p>
        </w:tc>
        <w:tc>
          <w:tcPr>
            <w:tcW w:w="46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e (5’</w:t>
            </w:r>
            <w:r>
              <w:rPr>
                <w:rFonts w:eastAsia="Symbol" w:cs="Symbol" w:ascii="Symbol" w:hAnsi="Symbol"/>
                <w:sz w:val="16"/>
                <w:szCs w:val="16"/>
              </w:rPr>
              <w:t>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’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’UTR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GACTAGTATGACGTATAGGTGTTGG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’UTR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AGCTTTGGTTAAAGGGGTGGAG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1α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GGAGCTCATGTCTGGGATACTTGATCGGTGCA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1α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AGCTTCTGCGGGAGCGGCAAGTTGGTTAA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1β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GACTAGTAGGCCCAAACCTGAGGACTTTTGCC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1β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AGCTTACCGTACCACTTATGACTGCCAAAC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2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ACTAGTGCCGGAAAGAGAGCAAGGAAAACAC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p2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AACGCGTGCCCAGTAACCTGCCAAGAATGGCA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3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GACTAGTGGGGCACGCTACATCTGGCACTT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3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AGCTTCTCAAGGAGGGACCCGAGCTGAG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4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CTAGTGGCGCTTTCAGAACTCAAAAGCCCT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4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AGCTTTTCCAGTTCGGGTTTGGCAGCAAGC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5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CTAGTGGAGGCCTTTCCACAGTTCAACTTC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5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GAAGCTTCTCGGCAAAGTATCGCAAGAAGAA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6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ACTAGTATGACGTATAGGTGTTGG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6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AAGCTTTGGTTAAAGGGGTGGAG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7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CTAGTTCGCTGACTGGTGCCCTCGCCATG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7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GAAGCTTTTCCCACTGAGCTCTTCTATTCTC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8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CTAGTGCCGCCAAGCTTTCCGTGGAGCA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8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GACGCGTCTAGCAGTTTAAACACTGCTCCTT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9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AACTAGTGGAGCAGTGTTTAAACTGCTAGCCG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9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AGAAGCTTCTCATGATTGGACCTGAGTTTTTCC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10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GACTAGTGGGAAGAAGTCCAGAATGTGCGGGT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10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AGCTTTTCCAGGTCTGCGCAAATAGCGCGG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11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CTAGTGGGTCGAGCTCCCCGCTCCCCA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11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GAAGCTTTTCAAGTTGGAAATAGGCCGTCTT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12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GAACTAGTGGCCGCCATTTTACCTGGTATCAAC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p12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CAAAGCTTTCAATTCAGGCCTAAAGTTGGTTCA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2a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AGACTAGTATGAAATGGGGTCTATGCAAAGCCT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2a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AGACGCGTTCACCATGAGTTCAAAAGAAAAGTT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2b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TACTAGTATGGGGTCTATGCAAAGCCTCTTTG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2b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CGAAGCTTTCATAAGATCTTCTGTAATTGCTC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3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GCACTAGTATGGCTAATAGCTGTACATTCCTCC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3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CAAAGCTTCTATCGCCGTGCGGCACTGAGAAAT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4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GCACTAGTATGGCTGCGTCCTTTCTTTTCCTCT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4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CGAAGCTTTCAAATTGCCAGTAGGGATGGCAAA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5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CTAGTATGTTGGGGAAGTGCTTGACCGCGT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5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AAGCTTCTAGAGACGACCCCATAGTTCCGCT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6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AACTAGTGAACTATGGGGTCGTCTCT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6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GCAAGCTTCTTGCCGTTGTTATTTGGCA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7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GCACTAGTATGCCAAATAACAACGGCAAGCA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RF7-R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AAAGCTTTCATGCTGAGGGTGATGCTGTGG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'UTR-F</w:t>
            </w:r>
          </w:p>
        </w:tc>
        <w:tc>
          <w:tcPr>
            <w:tcW w:w="4678" w:type="dxa"/>
            <w:tcBorders/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GCGAGCTCTGGGCTGGCATTCTTT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'UTR-R</w:t>
            </w:r>
          </w:p>
        </w:tc>
        <w:tc>
          <w:tcPr>
            <w:tcW w:w="467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GCAAGCTTTTAATTACGGCCGCAT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UTR, untranslated region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2:25:00Z</dcterms:created>
  <dc:creator>xiaoshaobo</dc:creator>
  <dc:description/>
  <cp:keywords/>
  <dc:language>en-US</dc:language>
  <cp:lastModifiedBy>xiaoshaobo</cp:lastModifiedBy>
  <dcterms:modified xsi:type="dcterms:W3CDTF">2011-12-06T12:25:00Z</dcterms:modified>
  <cp:revision>2</cp:revision>
  <dc:subject/>
  <dc:title>Table S1</dc:title>
</cp:coreProperties>
</file>